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0D83A" w14:textId="0F788D76" w:rsidR="005D5EE0" w:rsidRPr="002F5B60" w:rsidRDefault="00787F5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F5B60">
        <w:rPr>
          <w:rFonts w:ascii="Arial" w:hAnsi="Arial" w:cs="Arial"/>
          <w:b/>
          <w:bCs/>
          <w:sz w:val="24"/>
          <w:szCs w:val="24"/>
          <w:lang w:val="en-US"/>
        </w:rPr>
        <w:t>Supplementary Table (Methods)</w:t>
      </w:r>
    </w:p>
    <w:p w14:paraId="1AF10CD9" w14:textId="4E88E4AE" w:rsidR="00787F50" w:rsidRPr="00D85C2D" w:rsidRDefault="00787F50" w:rsidP="00787F5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F5B60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2F5B60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2F5B60">
        <w:rPr>
          <w:rFonts w:ascii="Arial" w:hAnsi="Arial" w:cs="Arial"/>
          <w:b/>
          <w:bCs/>
          <w:sz w:val="24"/>
          <w:szCs w:val="24"/>
          <w:lang w:val="en-US"/>
        </w:rPr>
        <w:t>1.</w:t>
      </w:r>
      <w:r w:rsidRPr="00D85C2D">
        <w:rPr>
          <w:rFonts w:ascii="Arial" w:hAnsi="Arial" w:cs="Arial"/>
          <w:sz w:val="24"/>
          <w:szCs w:val="24"/>
          <w:lang w:val="en-US"/>
        </w:rPr>
        <w:t xml:space="preserve"> Dose details according to age-groups. Dose modifications due to age are highlighted in bold.</w:t>
      </w:r>
    </w:p>
    <w:p w14:paraId="2C8690A3" w14:textId="77777777" w:rsidR="00787F50" w:rsidRPr="00D85C2D" w:rsidRDefault="00787F50" w:rsidP="00787F5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2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22"/>
        <w:gridCol w:w="2197"/>
        <w:gridCol w:w="2197"/>
      </w:tblGrid>
      <w:tr w:rsidR="00787F50" w:rsidRPr="00044CE7" w14:paraId="7475F31C" w14:textId="77777777" w:rsidTr="00E439DC">
        <w:trPr>
          <w:trHeight w:val="603"/>
        </w:trPr>
        <w:tc>
          <w:tcPr>
            <w:tcW w:w="4822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792B5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9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</w:tcPr>
          <w:p w14:paraId="3D740D42" w14:textId="77777777" w:rsidR="00787F50" w:rsidRPr="00D85C2D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85C2D">
              <w:rPr>
                <w:rFonts w:ascii="Arial" w:hAnsi="Arial" w:cs="Arial"/>
                <w:b/>
                <w:sz w:val="24"/>
                <w:szCs w:val="24"/>
                <w:lang w:val="en-US"/>
              </w:rPr>
              <w:t>Age &lt; 60</w:t>
            </w:r>
          </w:p>
        </w:tc>
        <w:tc>
          <w:tcPr>
            <w:tcW w:w="219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</w:tcPr>
          <w:p w14:paraId="282D7F36" w14:textId="77777777" w:rsidR="00787F50" w:rsidRPr="00D85C2D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85C2D">
              <w:rPr>
                <w:rFonts w:ascii="Arial" w:hAnsi="Arial" w:cs="Arial"/>
                <w:b/>
                <w:sz w:val="24"/>
                <w:szCs w:val="24"/>
                <w:lang w:val="en-US"/>
              </w:rPr>
              <w:t>Age ≥ 60</w:t>
            </w:r>
          </w:p>
        </w:tc>
      </w:tr>
      <w:tr w:rsidR="00787F50" w:rsidRPr="00044CE7" w14:paraId="39AFBDA2" w14:textId="77777777" w:rsidTr="00E439DC">
        <w:trPr>
          <w:trHeight w:val="603"/>
        </w:trPr>
        <w:tc>
          <w:tcPr>
            <w:tcW w:w="48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FC77B9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  <w:t>Block A</w:t>
            </w:r>
          </w:p>
          <w:p w14:paraId="4F89EC77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Rituximab (day 1)</w:t>
            </w:r>
          </w:p>
          <w:p w14:paraId="79417F99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Vincristine (day 2)</w:t>
            </w:r>
          </w:p>
          <w:p w14:paraId="60C8FFC6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Dexamethasone (days 2 → 6)</w:t>
            </w:r>
          </w:p>
          <w:p w14:paraId="1A093E0D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Ifosfamide</w:t>
            </w:r>
            <w:proofErr w:type="spellEnd"/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 xml:space="preserve"> (days 2 → 6)</w:t>
            </w:r>
          </w:p>
          <w:p w14:paraId="6F9E3A82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Methotrexate (day 2)</w:t>
            </w:r>
          </w:p>
          <w:p w14:paraId="24377980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Etoposide (days 5, 6)</w:t>
            </w:r>
          </w:p>
          <w:p w14:paraId="7F3CE91B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Cytarabine (days 5, 6)</w:t>
            </w:r>
          </w:p>
        </w:tc>
        <w:tc>
          <w:tcPr>
            <w:tcW w:w="21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C7A732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C6602B4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375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60828F8D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 mg</w:t>
            </w:r>
          </w:p>
          <w:p w14:paraId="0BC9FE1A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10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5F25D1CF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lang w:val="en-US"/>
              </w:rPr>
              <w:t>800 mg/m</w:t>
            </w:r>
            <w:r w:rsidRPr="00044CE7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  <w:p w14:paraId="48EECC0A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lang w:val="en-US"/>
              </w:rPr>
              <w:t>1,500 mg/m</w:t>
            </w:r>
            <w:r w:rsidRPr="00044CE7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  <w:p w14:paraId="0C166D4F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lang w:val="en-US"/>
              </w:rPr>
              <w:t>100 mg/m</w:t>
            </w:r>
            <w:r w:rsidRPr="00044CE7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  <w:p w14:paraId="536C22B9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lang w:val="en-US"/>
              </w:rPr>
              <w:t>300 mg/m</w:t>
            </w:r>
            <w:r w:rsidRPr="00044CE7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7D07CB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5A0E8DD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375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79123256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 mg</w:t>
            </w:r>
          </w:p>
          <w:p w14:paraId="4A21F518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10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13C46A45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lang w:val="en-US"/>
              </w:rPr>
              <w:t>400 mg/m</w:t>
            </w:r>
            <w:r w:rsidRPr="00044CE7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  <w:p w14:paraId="712D96A8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lang w:val="en-US"/>
              </w:rPr>
              <w:t>550 mg/m</w:t>
            </w:r>
            <w:r w:rsidRPr="00044CE7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  <w:p w14:paraId="7CF990B5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lang w:val="en-US"/>
              </w:rPr>
              <w:t>60 mg/m</w:t>
            </w:r>
            <w:r w:rsidRPr="00044CE7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  <w:p w14:paraId="0D315C54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lang w:val="en-US"/>
              </w:rPr>
              <w:t>120 mg/m</w:t>
            </w:r>
            <w:r w:rsidRPr="00044CE7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787F50" w:rsidRPr="00044CE7" w14:paraId="4E6380ED" w14:textId="77777777" w:rsidTr="00E439DC">
        <w:trPr>
          <w:trHeight w:val="603"/>
        </w:trPr>
        <w:tc>
          <w:tcPr>
            <w:tcW w:w="4822" w:type="dxa"/>
            <w:tcBorders>
              <w:top w:val="nil"/>
              <w:left w:val="nil"/>
              <w:right w:val="nil"/>
            </w:tcBorders>
            <w:shd w:val="clear" w:color="auto" w:fill="EAEA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AD5C2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  <w:t>Block B</w:t>
            </w:r>
          </w:p>
          <w:p w14:paraId="08B72828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Rituximab (day 1)</w:t>
            </w:r>
          </w:p>
          <w:p w14:paraId="758C2E3E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Vincristine (day 2)</w:t>
            </w:r>
          </w:p>
          <w:p w14:paraId="1DD6E4B4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Dexamethasone (days 2 → 6)</w:t>
            </w:r>
          </w:p>
          <w:p w14:paraId="5810A1AF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Cyclophosphamide (days 2 → 6)</w:t>
            </w:r>
          </w:p>
          <w:p w14:paraId="11179DAE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Methotrexate (day 2)</w:t>
            </w:r>
          </w:p>
          <w:p w14:paraId="5208CD4A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Doxorubicin (days 5, 6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EAEAEA"/>
          </w:tcPr>
          <w:p w14:paraId="36B868C0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B97518F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375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5720C38C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 mg</w:t>
            </w:r>
          </w:p>
          <w:p w14:paraId="1EFAC194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10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14E11DF0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200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1B464B7E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lang w:val="en-US"/>
              </w:rPr>
              <w:t>1,500 mg/m</w:t>
            </w:r>
            <w:r w:rsidRPr="00044CE7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  <w:p w14:paraId="72CAE94D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25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EAEAEA"/>
          </w:tcPr>
          <w:p w14:paraId="6D652894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CD2AE79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375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197C49C7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 mg</w:t>
            </w:r>
          </w:p>
          <w:p w14:paraId="50270765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10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04539F10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200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1709D579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lang w:val="en-US"/>
              </w:rPr>
              <w:t>500 mg/m</w:t>
            </w:r>
            <w:r w:rsidRPr="00044CE7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  <w:p w14:paraId="6F4F4052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25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787F50" w:rsidRPr="00044CE7" w14:paraId="25DE13E1" w14:textId="77777777" w:rsidTr="00E439DC">
        <w:trPr>
          <w:trHeight w:val="603"/>
        </w:trPr>
        <w:tc>
          <w:tcPr>
            <w:tcW w:w="48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5D6BE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</w:pPr>
            <w:r w:rsidRPr="00044CE7">
              <w:rPr>
                <w:rFonts w:ascii="Arial" w:hAnsi="Arial" w:cs="Arial"/>
                <w:b/>
                <w:sz w:val="24"/>
                <w:szCs w:val="24"/>
                <w:u w:val="single"/>
                <w:lang w:val="en-US"/>
              </w:rPr>
              <w:t>Block C</w:t>
            </w:r>
          </w:p>
          <w:p w14:paraId="2A1C1E47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Rituximab (day 1)</w:t>
            </w:r>
          </w:p>
          <w:p w14:paraId="13C248D0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Vindesine</w:t>
            </w:r>
            <w:proofErr w:type="spellEnd"/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 xml:space="preserve"> (day 2)</w:t>
            </w:r>
          </w:p>
          <w:p w14:paraId="1F6FFDD3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Dexamethasone (days 2 → 6)</w:t>
            </w:r>
          </w:p>
          <w:p w14:paraId="26694C37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Methotrexate (day 2)</w:t>
            </w:r>
          </w:p>
          <w:p w14:paraId="309D952D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Etoposide (day 5, 6)</w:t>
            </w:r>
          </w:p>
          <w:p w14:paraId="2870A5DB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Cytarabine (day 6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0497997B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6E7ABC5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375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40B58539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3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0EC4C1B0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10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2D473895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1,500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20527616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250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1688E82F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4,000 mg/m</w:t>
            </w:r>
            <w:r w:rsidRPr="00044CE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1D4023C6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0A92E75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Not given</w:t>
            </w:r>
          </w:p>
          <w:p w14:paraId="35681BF1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Not given</w:t>
            </w:r>
          </w:p>
          <w:p w14:paraId="7604B36E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Not given</w:t>
            </w:r>
          </w:p>
          <w:p w14:paraId="2D647CB9" w14:textId="77777777" w:rsidR="00787F50" w:rsidRPr="00044CE7" w:rsidRDefault="00787F50" w:rsidP="00E439D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Not given</w:t>
            </w:r>
          </w:p>
          <w:p w14:paraId="03117F21" w14:textId="77777777" w:rsidR="00787F50" w:rsidRPr="00044CE7" w:rsidRDefault="00787F50" w:rsidP="00E439D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Not given</w:t>
            </w:r>
          </w:p>
          <w:p w14:paraId="5146D820" w14:textId="77777777" w:rsidR="00787F50" w:rsidRPr="00044CE7" w:rsidRDefault="00787F50" w:rsidP="00E439D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44CE7">
              <w:rPr>
                <w:rFonts w:ascii="Arial" w:hAnsi="Arial" w:cs="Arial"/>
                <w:sz w:val="24"/>
                <w:szCs w:val="24"/>
                <w:lang w:val="en-US"/>
              </w:rPr>
              <w:t>Not given</w:t>
            </w:r>
          </w:p>
        </w:tc>
      </w:tr>
    </w:tbl>
    <w:p w14:paraId="53AD5775" w14:textId="77777777" w:rsidR="00787F50" w:rsidRPr="00044CE7" w:rsidRDefault="00787F50" w:rsidP="00787F5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C01109A" w14:textId="77777777" w:rsidR="00787F50" w:rsidRPr="00044CE7" w:rsidRDefault="00787F50" w:rsidP="00787F5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A2224F8" w14:textId="77777777" w:rsidR="00787F50" w:rsidRPr="00787F50" w:rsidRDefault="00787F50">
      <w:pPr>
        <w:rPr>
          <w:lang w:val="en-US"/>
        </w:rPr>
      </w:pPr>
    </w:p>
    <w:sectPr w:rsidR="00787F50" w:rsidRPr="00787F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F50"/>
    <w:rsid w:val="002F5B60"/>
    <w:rsid w:val="00787F50"/>
    <w:rsid w:val="00D01674"/>
    <w:rsid w:val="00F2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5F9FE"/>
  <w15:chartTrackingRefBased/>
  <w15:docId w15:val="{C4660B9E-FDEB-41B0-A6A9-FEC4F63A2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rgnani</dc:creator>
  <cp:keywords/>
  <dc:description/>
  <cp:lastModifiedBy>Lisa Argnani</cp:lastModifiedBy>
  <cp:revision>2</cp:revision>
  <dcterms:created xsi:type="dcterms:W3CDTF">2023-11-20T10:29:00Z</dcterms:created>
  <dcterms:modified xsi:type="dcterms:W3CDTF">2023-11-20T11:06:00Z</dcterms:modified>
</cp:coreProperties>
</file>